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FD1" w:rsidRPr="006B7815" w:rsidRDefault="00E73FD1" w:rsidP="00E73FD1">
      <w:pPr>
        <w:pageBreakBefore/>
        <w:spacing w:after="0" w:line="480" w:lineRule="auto"/>
        <w:rPr>
          <w:sz w:val="28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216A18">
        <w:rPr>
          <w:rFonts w:ascii="Times New Roman" w:hAnsi="Times New Roman" w:cs="Times New Roman"/>
          <w:b/>
          <w:sz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Pr="006B7815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6B7815">
        <w:rPr>
          <w:rFonts w:ascii="Times New Roman" w:hAnsi="Times New Roman" w:cs="Times New Roman"/>
          <w:sz w:val="24"/>
          <w:lang w:val="en-US"/>
        </w:rPr>
        <w:t>Characteristics of pregnant women (</w:t>
      </w:r>
      <w:r w:rsidRPr="006B7815">
        <w:rPr>
          <w:rFonts w:ascii="Times New Roman" w:hAnsi="Times New Roman" w:cs="Times New Roman"/>
          <w:i/>
          <w:sz w:val="24"/>
          <w:lang w:val="en-US"/>
        </w:rPr>
        <w:t>n</w:t>
      </w:r>
      <w:r w:rsidRPr="006B7815">
        <w:rPr>
          <w:rFonts w:ascii="Times New Roman" w:hAnsi="Times New Roman" w:cs="Times New Roman"/>
          <w:sz w:val="24"/>
          <w:lang w:val="en-US"/>
        </w:rPr>
        <w:t>=115) included in the acceptability study of dietary changes during pregnancy</w:t>
      </w:r>
    </w:p>
    <w:tbl>
      <w:tblPr>
        <w:tblW w:w="0" w:type="auto"/>
        <w:tblInd w:w="-15" w:type="dxa"/>
        <w:tblLayout w:type="fixed"/>
        <w:tblLook w:val="0000"/>
      </w:tblPr>
      <w:tblGrid>
        <w:gridCol w:w="3368"/>
        <w:gridCol w:w="1559"/>
        <w:gridCol w:w="1559"/>
        <w:gridCol w:w="1559"/>
        <w:gridCol w:w="1590"/>
      </w:tblGrid>
      <w:tr w:rsidR="00E73FD1" w:rsidRPr="00216A18" w:rsidTr="008D2B82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6B7815" w:rsidRDefault="00E73FD1" w:rsidP="008D2B82">
            <w:pPr>
              <w:snapToGrid w:val="0"/>
              <w:spacing w:after="0" w:line="100" w:lineRule="atLeast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Total (</w:t>
            </w:r>
            <w:r w:rsidRPr="00D54959">
              <w:rPr>
                <w:rFonts w:ascii="Times New Roman" w:hAnsi="Times New Roman" w:cs="Times New Roman"/>
                <w:i/>
                <w:sz w:val="20"/>
                <w:lang w:val="en-US"/>
              </w:rPr>
              <w:t>n</w:t>
            </w: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=1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Group 1 (</w:t>
            </w:r>
            <w:r w:rsidRPr="00D54959">
              <w:rPr>
                <w:rFonts w:ascii="Times New Roman" w:hAnsi="Times New Roman" w:cs="Times New Roman"/>
                <w:i/>
                <w:sz w:val="20"/>
                <w:lang w:val="en-US"/>
              </w:rPr>
              <w:t>n</w:t>
            </w: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=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Group 2 (</w:t>
            </w:r>
            <w:r w:rsidRPr="00D54959">
              <w:rPr>
                <w:rFonts w:ascii="Times New Roman" w:hAnsi="Times New Roman" w:cs="Times New Roman"/>
                <w:i/>
                <w:sz w:val="20"/>
                <w:lang w:val="en-US"/>
              </w:rPr>
              <w:t>n</w:t>
            </w: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=3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3FD1" w:rsidRPr="00216A18" w:rsidRDefault="00E73FD1" w:rsidP="008D2B82">
            <w:pPr>
              <w:spacing w:after="0" w:line="100" w:lineRule="atLeast"/>
              <w:jc w:val="center"/>
              <w:rPr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Group 3 (</w:t>
            </w:r>
            <w:r w:rsidRPr="00D54959">
              <w:rPr>
                <w:rFonts w:ascii="Times New Roman" w:hAnsi="Times New Roman" w:cs="Times New Roman"/>
                <w:i/>
                <w:sz w:val="20"/>
                <w:lang w:val="en-US"/>
              </w:rPr>
              <w:t>n</w:t>
            </w: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=38)</w:t>
            </w:r>
          </w:p>
        </w:tc>
      </w:tr>
      <w:tr w:rsidR="00E73FD1" w:rsidRPr="00216A18" w:rsidTr="008D2B82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Age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1,4</w:t>
            </w: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 xml:space="preserve"> (yea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1.1</w:t>
            </w:r>
            <w:r w:rsidRPr="00D549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2.0</w:t>
            </w:r>
            <w:r w:rsidRPr="00D549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1.2</w:t>
            </w:r>
            <w:r w:rsidRPr="00D549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4.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3FD1" w:rsidRPr="00216A18" w:rsidRDefault="00E73FD1" w:rsidP="008D2B82">
            <w:pPr>
              <w:spacing w:after="0" w:line="100" w:lineRule="atLeast"/>
              <w:jc w:val="center"/>
              <w:rPr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0.2</w:t>
            </w:r>
            <w:r w:rsidRPr="00D549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4.1</w:t>
            </w:r>
          </w:p>
        </w:tc>
      </w:tr>
      <w:tr w:rsidR="00E73FD1" w:rsidRPr="00D54959" w:rsidTr="008D2B82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Months of pregnancy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,5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Less than 3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 or 4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 or 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9.1% (45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2.2% (37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8.7% (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5.9% (14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3.3% (1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0.8%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6.8% (14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8.9% (1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4.2% (1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4.7% (17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4.2% (1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1.1% (8)</w:t>
            </w:r>
          </w:p>
        </w:tc>
      </w:tr>
      <w:tr w:rsidR="00E73FD1" w:rsidRPr="00D54959" w:rsidTr="008D2B82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Primiparous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,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7.8% (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1.0%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5.3% (2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7.4% (18)</w:t>
            </w:r>
          </w:p>
        </w:tc>
      </w:tr>
      <w:tr w:rsidR="00E73FD1" w:rsidRPr="00D54959" w:rsidTr="008D2B82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Number of people composing the household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,5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6 or m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9% (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2.2% (6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6.5% (4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7.0% (8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.7% (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.7% 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1.3% (2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8.5% (15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.6% (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.1% (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.6%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.6% (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2.6% (2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4.2% (1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0.5% (4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2.6% (2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6.8% (14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7.9% (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.6% (1)</w:t>
            </w:r>
          </w:p>
        </w:tc>
      </w:tr>
      <w:tr w:rsidR="00E73FD1" w:rsidRPr="00D54959" w:rsidTr="008D2B82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Number of children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,5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 or more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Absence of answ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7.8% (55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0.0% (47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7.8% (9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.7% (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.7% (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9%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1.0% (16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6.2% (18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.1% (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.1% (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.6% (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2.6% (2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4.2% (1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0.5% (4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.6% (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0.0% (19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9.5% (15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7.9% (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.6% (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</w:tc>
      </w:tr>
      <w:tr w:rsidR="00E73FD1" w:rsidRPr="00D54959" w:rsidTr="008D2B82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Occupation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mer, Craftsperson, Storekeeper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, executive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profession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al worker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c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keepNext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9% (1)</w:t>
            </w:r>
          </w:p>
          <w:p w:rsidR="00E73FD1" w:rsidRPr="00D54959" w:rsidRDefault="00E73FD1" w:rsidP="008D2B82">
            <w:pPr>
              <w:keepNext/>
              <w:tabs>
                <w:tab w:val="left" w:pos="315"/>
                <w:tab w:val="center" w:pos="601"/>
                <w:tab w:val="center" w:pos="4536"/>
                <w:tab w:val="right" w:pos="9072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0.0</w:t>
            </w: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ab/>
              <w:t>% (23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4.8% (17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0.4% (58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9% (1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3.1% (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5.4% (6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0.5% (8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1.3% (2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2.8% (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3.7% (9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3.2% (5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5.3% (2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.6% (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.3% (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.6% (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1.1% (8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0.5% (4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4.7% (17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0% (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1.1% (8)</w:t>
            </w:r>
          </w:p>
        </w:tc>
      </w:tr>
      <w:tr w:rsidR="00E73FD1" w:rsidRPr="00D54959" w:rsidTr="008D2B82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Socio-professional category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,3,5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High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Low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Unemploy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5.7% (4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0.4% (58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3.9%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5.9% (14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1.3% (2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2.8% (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6.8% (14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5.3% (2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7.9% (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4.2% (1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4.7% (17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1.1% (8)</w:t>
            </w:r>
          </w:p>
        </w:tc>
      </w:tr>
      <w:tr w:rsidR="00E73FD1" w:rsidRPr="00D54959" w:rsidTr="008D2B82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Urbanization of the place of residence</w:t>
            </w:r>
            <w:r w:rsidRPr="00D54959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2,5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Paris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 xml:space="preserve">Major city (&gt;100,000 </w:t>
            </w:r>
            <w:proofErr w:type="spellStart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inhab</w:t>
            </w:r>
            <w:proofErr w:type="spellEnd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.)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 xml:space="preserve">Medium-sized town (20 – 100,000 </w:t>
            </w:r>
            <w:proofErr w:type="spellStart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inhab</w:t>
            </w:r>
            <w:proofErr w:type="spellEnd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.)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 xml:space="preserve">Small-sized town (2 – 20,000 </w:t>
            </w:r>
            <w:proofErr w:type="spellStart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inhab</w:t>
            </w:r>
            <w:proofErr w:type="spellEnd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.)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Rural area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Absence of answ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keepNext/>
              <w:snapToGrid w:val="0"/>
              <w:spacing w:after="0" w:line="10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8.7% (10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6.1% (30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4.3% (28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5.2% (29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3.0% (15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.6%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7.7% (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33.3% (1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3.1% (9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7.9% (7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5.4% (6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.6%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3.2% (5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3.7% (5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8.2% (7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6.3% (10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8.4% (7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0.0% (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5.3% (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1.1% (8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31.6% (1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31.6% (1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5.3% (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5.3% (2)</w:t>
            </w:r>
          </w:p>
        </w:tc>
      </w:tr>
      <w:tr w:rsidR="00E73FD1" w:rsidRPr="00D54959" w:rsidTr="008D2B82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pacing w:after="0" w:line="10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Nutrition awareness during pregnancy</w:t>
            </w:r>
            <w:r w:rsidRPr="00D54959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2,5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Much more aware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A little more aware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Not really more aware</w:t>
            </w:r>
          </w:p>
          <w:p w:rsidR="00E73FD1" w:rsidRPr="00D54959" w:rsidRDefault="00E73FD1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6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Not more aware at a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keepNext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5.2% (29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59.1% (68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4.8% (17)</w:t>
            </w:r>
          </w:p>
          <w:p w:rsidR="00E73FD1" w:rsidRPr="00D54959" w:rsidRDefault="00E73FD1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0.9%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3.1% (9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56.4% (22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0.5% (8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0.0%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3.7% (9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60.5% (2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3.2% (5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.6% (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3FD1" w:rsidRPr="00D54959" w:rsidRDefault="00E73FD1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8.9% (11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60.5% (23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0.5% (4)</w:t>
            </w:r>
          </w:p>
          <w:p w:rsidR="00E73FD1" w:rsidRPr="00D54959" w:rsidRDefault="00E73FD1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0.0% (0)</w:t>
            </w:r>
          </w:p>
        </w:tc>
      </w:tr>
    </w:tbl>
    <w:p w:rsidR="00E73FD1" w:rsidRPr="00D54959" w:rsidRDefault="00E73FD1" w:rsidP="00E73FD1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D549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>Values are mean ± SD</w:t>
      </w:r>
    </w:p>
    <w:p w:rsidR="00E73FD1" w:rsidRPr="00D54959" w:rsidRDefault="00E73FD1" w:rsidP="00E73FD1">
      <w:pPr>
        <w:spacing w:after="0" w:line="100" w:lineRule="atLeast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D549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 xml:space="preserve">Values correspond to the percentage of participants presenting the characteristic described in the first column followed by the associated number of participants in parentheses. </w:t>
      </w:r>
    </w:p>
    <w:p w:rsidR="00E73FD1" w:rsidRPr="00D54959" w:rsidRDefault="00E73FD1" w:rsidP="00E73FD1">
      <w:pPr>
        <w:spacing w:after="0" w:line="100" w:lineRule="atLeast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D549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 xml:space="preserve"> Socio-professional categories were derived from occupations. “Farmer, craftsperson, storekeeper”, “Professional, executive”, and “Intermediate profession” belong to the High socio-professional category, “Employee”, “Manual worker” and “Student” belong to the Low socio-professional category and “Unemployed” belong to the Inactive socio-professional category.</w:t>
      </w:r>
    </w:p>
    <w:p w:rsidR="00E73FD1" w:rsidRPr="00D54959" w:rsidRDefault="00E73FD1" w:rsidP="00E73FD1">
      <w:pPr>
        <w:spacing w:after="0" w:line="100" w:lineRule="atLeast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D549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 xml:space="preserve">No significant difference between groups for age as tested with a simple linear model, </w:t>
      </w:r>
      <w:r w:rsidRPr="00D54959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>&gt;0.05</w:t>
      </w:r>
    </w:p>
    <w:p w:rsidR="00B67946" w:rsidRPr="00E73FD1" w:rsidRDefault="00E73FD1" w:rsidP="00E73FD1">
      <w:pPr>
        <w:spacing w:after="0" w:line="100" w:lineRule="atLeast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549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 xml:space="preserve">No significant difference between groups for the repartition of participants as tested with exact Fisher tests, </w:t>
      </w:r>
      <w:r w:rsidRPr="00D54959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>&gt;0.05</w:t>
      </w:r>
      <w:bookmarkStart w:id="0" w:name="_GoBack"/>
      <w:bookmarkEnd w:id="0"/>
    </w:p>
    <w:sectPr w:rsidR="00B67946" w:rsidRPr="00E73FD1" w:rsidSect="00FF33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73FD1"/>
    <w:rsid w:val="00216A18"/>
    <w:rsid w:val="00392CBE"/>
    <w:rsid w:val="00B67946"/>
    <w:rsid w:val="00E73FD1"/>
    <w:rsid w:val="00FF3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FD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0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ia BIANCHI</dc:creator>
  <cp:lastModifiedBy>Clélia</cp:lastModifiedBy>
  <cp:revision>2</cp:revision>
  <dcterms:created xsi:type="dcterms:W3CDTF">2018-03-17T19:21:00Z</dcterms:created>
  <dcterms:modified xsi:type="dcterms:W3CDTF">2018-03-17T19:21:00Z</dcterms:modified>
</cp:coreProperties>
</file>